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C23" w:rsidRDefault="00486C23" w:rsidP="00486C23">
      <w:pPr>
        <w:pStyle w:val="Caption"/>
        <w:spacing w:after="0" w:line="36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Supplementary Table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 xml:space="preserve"> Summary of the clinical presentations of patients.</w:t>
      </w:r>
    </w:p>
    <w:tbl>
      <w:tblPr>
        <w:tblStyle w:val="TableGrid1"/>
        <w:tblW w:w="9322" w:type="dxa"/>
        <w:tblInd w:w="0" w:type="dxa"/>
        <w:tblLook w:val="04A0" w:firstRow="1" w:lastRow="0" w:firstColumn="1" w:lastColumn="0" w:noHBand="0" w:noVBand="1"/>
      </w:tblPr>
      <w:tblGrid>
        <w:gridCol w:w="1070"/>
        <w:gridCol w:w="843"/>
        <w:gridCol w:w="2490"/>
        <w:gridCol w:w="1132"/>
        <w:gridCol w:w="983"/>
        <w:gridCol w:w="2743"/>
        <w:gridCol w:w="61"/>
      </w:tblGrid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Number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Nu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</w:tr>
      <w:tr w:rsidR="00486C23" w:rsidTr="00ED42E2">
        <w:trPr>
          <w:gridAfter w:val="1"/>
          <w:wAfter w:w="62" w:type="dxa"/>
          <w:trHeight w:val="296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1 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y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tic liv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y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</w:tr>
      <w:tr w:rsidR="00486C23" w:rsidTr="00ED42E2">
        <w:trPr>
          <w:gridAfter w:val="1"/>
          <w:wAfter w:w="62" w:type="dxa"/>
          <w:trHeight w:val="558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ind w:right="22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2 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y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ur (hepatocellular carcinom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4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y 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3 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y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dd-Chiari syndrome, Re-L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m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ary atresia</w:t>
            </w:r>
          </w:p>
        </w:tc>
      </w:tr>
      <w:tr w:rsidR="00486C23" w:rsidTr="00ED42E2">
        <w:trPr>
          <w:gridAfter w:val="1"/>
          <w:wAfter w:w="62" w:type="dxa"/>
          <w:trHeight w:val="428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4 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y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y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essive familial intrahepatic cholestasis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5 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1y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m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ary atresia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6 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y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y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1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y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m 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ary atresia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1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y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tic liv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y 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1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y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m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ary atresia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1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m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ary atres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m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1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m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ary atres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m 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liver failure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18 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m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u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patoblast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m 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essive familial intrahepatic cholestasis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20 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y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essive familial intrahepatic cholesta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y 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m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essive familial intrahepatic cholesta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y 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oxalu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y 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oxalu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y 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liver failure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oxalu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y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cystic kidney/liver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y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liver fail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m 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essive familial intrahepatic cholestasis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8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m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ary atres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m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essive familial intrahepatic cholestasis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3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m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u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patoblast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y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ary atresia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m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agil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y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oxaluria</w:t>
            </w:r>
            <w:proofErr w:type="spellEnd"/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m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u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patoblast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ary atresia</w:t>
            </w:r>
          </w:p>
        </w:tc>
      </w:tr>
      <w:tr w:rsidR="00486C23" w:rsidTr="00ED42E2">
        <w:trPr>
          <w:gridAfter w:val="1"/>
          <w:wAfter w:w="62" w:type="dxa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38/2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y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enital liver fibr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C23" w:rsidTr="00ED42E2">
        <w:tc>
          <w:tcPr>
            <w:tcW w:w="4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Toc362096512"/>
            <w:bookmarkStart w:id="1" w:name="_Ref361130342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mmary of diagnos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s (n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range</w:t>
            </w:r>
          </w:p>
        </w:tc>
      </w:tr>
      <w:tr w:rsidR="00486C23" w:rsidTr="00ED42E2">
        <w:tc>
          <w:tcPr>
            <w:tcW w:w="4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liver failur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m-46y</w:t>
            </w:r>
          </w:p>
        </w:tc>
      </w:tr>
      <w:tr w:rsidR="00486C23" w:rsidTr="00ED42E2">
        <w:tc>
          <w:tcPr>
            <w:tcW w:w="4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ary atresi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m-3y</w:t>
            </w:r>
          </w:p>
        </w:tc>
      </w:tr>
      <w:tr w:rsidR="00486C23" w:rsidTr="00ED42E2">
        <w:tc>
          <w:tcPr>
            <w:tcW w:w="4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y-61y</w:t>
            </w:r>
          </w:p>
        </w:tc>
      </w:tr>
      <w:tr w:rsidR="00486C23" w:rsidTr="00ED42E2">
        <w:tc>
          <w:tcPr>
            <w:tcW w:w="4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m-57y</w:t>
            </w:r>
          </w:p>
        </w:tc>
      </w:tr>
      <w:tr w:rsidR="00486C23" w:rsidTr="00ED42E2">
        <w:tc>
          <w:tcPr>
            <w:tcW w:w="4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essive familial intrahepatic cholestasi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m-14y</w:t>
            </w:r>
          </w:p>
        </w:tc>
      </w:tr>
      <w:tr w:rsidR="00486C23" w:rsidTr="00ED42E2">
        <w:tc>
          <w:tcPr>
            <w:tcW w:w="4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oxaluria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-2y</w:t>
            </w:r>
          </w:p>
        </w:tc>
      </w:tr>
      <w:tr w:rsidR="00486C23" w:rsidTr="00ED42E2">
        <w:trPr>
          <w:trHeight w:val="311"/>
        </w:trPr>
        <w:tc>
          <w:tcPr>
            <w:tcW w:w="4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m-52y</w:t>
            </w:r>
          </w:p>
        </w:tc>
      </w:tr>
      <w:tr w:rsidR="00486C23" w:rsidTr="00ED42E2">
        <w:trPr>
          <w:trHeight w:val="330"/>
        </w:trPr>
        <w:tc>
          <w:tcPr>
            <w:tcW w:w="4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C23" w:rsidRDefault="00486C23" w:rsidP="00ED42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m-61y</w:t>
            </w:r>
          </w:p>
        </w:tc>
      </w:tr>
    </w:tbl>
    <w:p w:rsidR="00FB4ABA" w:rsidRPr="00486C23" w:rsidRDefault="00FB4AB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0"/>
      <w:bookmarkEnd w:id="1"/>
      <w:bookmarkEnd w:id="2"/>
    </w:p>
    <w:sectPr w:rsidR="00FB4ABA" w:rsidRPr="00486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C23"/>
    <w:rsid w:val="00486C23"/>
    <w:rsid w:val="00FB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C2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86C2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86C23"/>
    <w:rPr>
      <w:rFonts w:eastAsiaTheme="minorEastAsia"/>
      <w:b/>
      <w:bCs/>
      <w:color w:val="4F81BD" w:themeColor="accent1"/>
      <w:sz w:val="18"/>
      <w:szCs w:val="18"/>
      <w:lang w:eastAsia="zh-CN"/>
    </w:rPr>
  </w:style>
  <w:style w:type="table" w:customStyle="1" w:styleId="TableGrid1">
    <w:name w:val="Table Grid1"/>
    <w:basedOn w:val="TableNormal"/>
    <w:uiPriority w:val="59"/>
    <w:rsid w:val="00486C2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C2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86C2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86C23"/>
    <w:rPr>
      <w:rFonts w:eastAsiaTheme="minorEastAsia"/>
      <w:b/>
      <w:bCs/>
      <w:color w:val="4F81BD" w:themeColor="accent1"/>
      <w:sz w:val="18"/>
      <w:szCs w:val="18"/>
      <w:lang w:eastAsia="zh-CN"/>
    </w:rPr>
  </w:style>
  <w:style w:type="table" w:customStyle="1" w:styleId="TableGrid1">
    <w:name w:val="Table Grid1"/>
    <w:basedOn w:val="TableNormal"/>
    <w:uiPriority w:val="59"/>
    <w:rsid w:val="00486C2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Horvath</dc:creator>
  <cp:lastModifiedBy>Rita Horvath</cp:lastModifiedBy>
  <cp:revision>1</cp:revision>
  <dcterms:created xsi:type="dcterms:W3CDTF">2015-10-06T12:17:00Z</dcterms:created>
  <dcterms:modified xsi:type="dcterms:W3CDTF">2015-10-06T12:17:00Z</dcterms:modified>
</cp:coreProperties>
</file>